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967" w:rsidRDefault="00495967" w:rsidP="0049596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E7776B">
        <w:rPr>
          <w:rFonts w:ascii="Times New Roman" w:hAnsi="Times New Roman" w:cs="Times New Roman"/>
          <w:b/>
          <w:sz w:val="24"/>
          <w:szCs w:val="24"/>
        </w:rPr>
        <w:t>S</w:t>
      </w:r>
      <w:r w:rsidR="002C4227" w:rsidRPr="00E7776B">
        <w:rPr>
          <w:rFonts w:ascii="Times New Roman" w:hAnsi="Times New Roman" w:cs="Times New Roman"/>
          <w:b/>
          <w:sz w:val="24"/>
          <w:szCs w:val="24"/>
        </w:rPr>
        <w:t>2 Fig</w:t>
      </w:r>
      <w:r w:rsidR="0006292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532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776B">
        <w:rPr>
          <w:rFonts w:ascii="Times New Roman" w:hAnsi="Times New Roman" w:cs="Times New Roman"/>
          <w:b/>
          <w:sz w:val="24"/>
          <w:szCs w:val="24"/>
        </w:rPr>
        <w:t xml:space="preserve">Expression ratios of mitochondrial DNA genes </w:t>
      </w:r>
      <w:proofErr w:type="spellStart"/>
      <w:r w:rsidRPr="00E7776B">
        <w:rPr>
          <w:rFonts w:ascii="Times New Roman" w:hAnsi="Times New Roman" w:cs="Times New Roman"/>
          <w:b/>
          <w:sz w:val="24"/>
          <w:szCs w:val="24"/>
        </w:rPr>
        <w:t>Cytb</w:t>
      </w:r>
      <w:proofErr w:type="spellEnd"/>
      <w:r w:rsidRPr="00E7776B">
        <w:rPr>
          <w:rFonts w:ascii="Times New Roman" w:hAnsi="Times New Roman" w:cs="Times New Roman"/>
          <w:b/>
          <w:sz w:val="24"/>
          <w:szCs w:val="24"/>
        </w:rPr>
        <w:t xml:space="preserve"> and Cox2 to genomic DNA gene β-Globin </w:t>
      </w:r>
      <w:proofErr w:type="gramStart"/>
      <w:r w:rsidRPr="00E7776B">
        <w:rPr>
          <w:rFonts w:ascii="Times New Roman" w:hAnsi="Times New Roman" w:cs="Times New Roman"/>
          <w:b/>
          <w:sz w:val="24"/>
          <w:szCs w:val="24"/>
        </w:rPr>
        <w:t>in )</w:t>
      </w:r>
      <w:proofErr w:type="gramEnd"/>
      <w:r w:rsidRPr="00E7776B">
        <w:rPr>
          <w:rFonts w:ascii="Times New Roman" w:hAnsi="Times New Roman" w:cs="Times New Roman"/>
          <w:b/>
          <w:sz w:val="24"/>
          <w:szCs w:val="24"/>
        </w:rPr>
        <w:t xml:space="preserve"> in Cpt1b</w:t>
      </w:r>
      <w:r w:rsidRPr="00E7776B">
        <w:rPr>
          <w:rFonts w:ascii="Times New Roman" w:hAnsi="Times New Roman" w:cs="Times New Roman"/>
          <w:b/>
          <w:sz w:val="24"/>
          <w:szCs w:val="24"/>
          <w:vertAlign w:val="superscript"/>
        </w:rPr>
        <w:t>fl/fl</w:t>
      </w:r>
      <w:r w:rsidRPr="00E7776B">
        <w:rPr>
          <w:rFonts w:ascii="Times New Roman" w:hAnsi="Times New Roman" w:cs="Times New Roman"/>
          <w:b/>
          <w:sz w:val="24"/>
          <w:szCs w:val="24"/>
        </w:rPr>
        <w:t xml:space="preserve"> (white bars) and Cpt1b</w:t>
      </w:r>
      <w:r w:rsidRPr="00E7776B">
        <w:rPr>
          <w:rFonts w:ascii="Times New Roman" w:hAnsi="Times New Roman" w:cs="Times New Roman"/>
          <w:b/>
          <w:sz w:val="24"/>
          <w:szCs w:val="24"/>
          <w:vertAlign w:val="superscript"/>
        </w:rPr>
        <w:t>m-/-</w:t>
      </w:r>
      <w:r w:rsidRPr="00E7776B">
        <w:rPr>
          <w:rFonts w:ascii="Times New Roman" w:hAnsi="Times New Roman" w:cs="Times New Roman"/>
          <w:b/>
          <w:sz w:val="24"/>
          <w:szCs w:val="24"/>
        </w:rPr>
        <w:t xml:space="preserve"> (black bars) mice.</w:t>
      </w:r>
      <w:r>
        <w:rPr>
          <w:rFonts w:ascii="Times New Roman" w:hAnsi="Times New Roman" w:cs="Times New Roman"/>
          <w:sz w:val="24"/>
          <w:szCs w:val="24"/>
        </w:rPr>
        <w:t xml:space="preserve">  (N=6 animals per group).</w:t>
      </w:r>
    </w:p>
    <w:p w:rsidR="00495967" w:rsidRPr="00D01FCC" w:rsidRDefault="003C76FA" w:rsidP="0049596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72EA0960" wp14:editId="17768B75">
            <wp:simplePos x="0" y="0"/>
            <wp:positionH relativeFrom="column">
              <wp:posOffset>1285875</wp:posOffset>
            </wp:positionH>
            <wp:positionV relativeFrom="paragraph">
              <wp:posOffset>449580</wp:posOffset>
            </wp:positionV>
            <wp:extent cx="3227705" cy="3724275"/>
            <wp:effectExtent l="0" t="0" r="0" b="9525"/>
            <wp:wrapThrough wrapText="bothSides">
              <wp:wrapPolygon edited="0">
                <wp:start x="0" y="0"/>
                <wp:lineTo x="0" y="21545"/>
                <wp:lineTo x="21417" y="21545"/>
                <wp:lineTo x="21417" y="0"/>
                <wp:lineTo x="0" y="0"/>
              </wp:wrapPolygon>
            </wp:wrapThrough>
            <wp:docPr id="5" name="Picture 5" descr="C:\Users\WarfelJD\Desktop\Research Documents\OtherProjects\Ongoing\DietsCpt1b\DietPaper\Figures\Supp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rfelJD\Desktop\Research Documents\OtherProjects\Ongoing\DietsCpt1b\DietPaper\Figures\Supp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752"/>
                    <a:stretch/>
                  </pic:blipFill>
                  <pic:spPr bwMode="auto">
                    <a:xfrm>
                      <a:off x="0" y="0"/>
                      <a:ext cx="322770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95967" w:rsidRPr="00D01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5C"/>
    <w:rsid w:val="00003141"/>
    <w:rsid w:val="00007FEC"/>
    <w:rsid w:val="00046A4F"/>
    <w:rsid w:val="00062929"/>
    <w:rsid w:val="00063389"/>
    <w:rsid w:val="000A0E06"/>
    <w:rsid w:val="000A5BA2"/>
    <w:rsid w:val="00117E35"/>
    <w:rsid w:val="00182E31"/>
    <w:rsid w:val="001A6DB9"/>
    <w:rsid w:val="00283D83"/>
    <w:rsid w:val="002C4227"/>
    <w:rsid w:val="0035129E"/>
    <w:rsid w:val="0039723C"/>
    <w:rsid w:val="003C76FA"/>
    <w:rsid w:val="00450320"/>
    <w:rsid w:val="00495967"/>
    <w:rsid w:val="004B0EDD"/>
    <w:rsid w:val="004B7F06"/>
    <w:rsid w:val="004E7448"/>
    <w:rsid w:val="00513B6B"/>
    <w:rsid w:val="005401C1"/>
    <w:rsid w:val="00566828"/>
    <w:rsid w:val="0057492D"/>
    <w:rsid w:val="005C7387"/>
    <w:rsid w:val="0062284E"/>
    <w:rsid w:val="006C0D4C"/>
    <w:rsid w:val="007226DB"/>
    <w:rsid w:val="0076534C"/>
    <w:rsid w:val="007808CB"/>
    <w:rsid w:val="00787964"/>
    <w:rsid w:val="00835582"/>
    <w:rsid w:val="008F5D64"/>
    <w:rsid w:val="009F695C"/>
    <w:rsid w:val="00A76B26"/>
    <w:rsid w:val="00AF3C86"/>
    <w:rsid w:val="00B22171"/>
    <w:rsid w:val="00B371C8"/>
    <w:rsid w:val="00B57C54"/>
    <w:rsid w:val="00B83484"/>
    <w:rsid w:val="00BD24A2"/>
    <w:rsid w:val="00C06B44"/>
    <w:rsid w:val="00C60242"/>
    <w:rsid w:val="00C6428B"/>
    <w:rsid w:val="00C727E1"/>
    <w:rsid w:val="00D01FCC"/>
    <w:rsid w:val="00E57B80"/>
    <w:rsid w:val="00E7776B"/>
    <w:rsid w:val="00F53215"/>
    <w:rsid w:val="00F65B77"/>
    <w:rsid w:val="00F8738D"/>
    <w:rsid w:val="00FE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5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95C"/>
    <w:rPr>
      <w:color w:val="0000FF" w:themeColor="hyperlink"/>
      <w:u w:val="single"/>
    </w:rPr>
  </w:style>
  <w:style w:type="table" w:styleId="TableGrid">
    <w:name w:val="Table Grid"/>
    <w:basedOn w:val="TableNormal"/>
    <w:rsid w:val="009F695C"/>
    <w:pPr>
      <w:spacing w:after="0" w:line="240" w:lineRule="auto"/>
    </w:pPr>
    <w:rPr>
      <w:rFonts w:eastAsia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5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95C"/>
    <w:rPr>
      <w:color w:val="0000FF" w:themeColor="hyperlink"/>
      <w:u w:val="single"/>
    </w:rPr>
  </w:style>
  <w:style w:type="table" w:styleId="TableGrid">
    <w:name w:val="Table Grid"/>
    <w:basedOn w:val="TableNormal"/>
    <w:rsid w:val="009F695C"/>
    <w:pPr>
      <w:spacing w:after="0" w:line="240" w:lineRule="auto"/>
    </w:pPr>
    <w:rPr>
      <w:rFonts w:eastAsia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7-11-29T23:18:00Z</dcterms:created>
  <dcterms:modified xsi:type="dcterms:W3CDTF">2017-11-29T23:18:00Z</dcterms:modified>
</cp:coreProperties>
</file>